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Table S5. 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Polymorphic sites of the 10 soybean </w:t>
      </w:r>
      <w:bookmarkStart w:id="0" w:name="_GoBack"/>
      <w:r>
        <w:rPr>
          <w:rFonts w:hint="default" w:ascii="Times New Roman" w:hAnsi="Times New Roman" w:cs="Times New Roman"/>
          <w:b/>
          <w:i/>
          <w:iCs/>
          <w:sz w:val="18"/>
          <w:szCs w:val="18"/>
        </w:rPr>
        <w:t xml:space="preserve">FT </w:t>
      </w:r>
      <w:bookmarkEnd w:id="0"/>
      <w:r>
        <w:rPr>
          <w:rFonts w:hint="default" w:ascii="Times New Roman" w:hAnsi="Times New Roman" w:cs="Times New Roman"/>
          <w:b/>
          <w:sz w:val="18"/>
          <w:szCs w:val="18"/>
        </w:rPr>
        <w:t>family genes from the present study</w:t>
      </w:r>
    </w:p>
    <w:tbl>
      <w:tblPr>
        <w:tblStyle w:val="10"/>
        <w:tblpPr w:leftFromText="180" w:rightFromText="180" w:vertAnchor="text" w:horzAnchor="margin" w:tblpXSpec="center" w:tblpY="187"/>
        <w:tblW w:w="1129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132"/>
        <w:gridCol w:w="1319"/>
        <w:gridCol w:w="1379"/>
        <w:gridCol w:w="1139"/>
        <w:gridCol w:w="1460"/>
        <w:gridCol w:w="2279"/>
        <w:gridCol w:w="103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13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131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olymorphic sites</w:t>
            </w:r>
          </w:p>
        </w:tc>
        <w:tc>
          <w:tcPr>
            <w:tcW w:w="13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Position in genome</w:t>
            </w:r>
          </w:p>
        </w:tc>
        <w:tc>
          <w:tcPr>
            <w:tcW w:w="113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omparision to 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Phytozome v11</w:t>
            </w:r>
          </w:p>
        </w:tc>
        <w:tc>
          <w:tcPr>
            <w:tcW w:w="146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22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Variant</w:t>
            </w:r>
          </w:p>
        </w:tc>
        <w:tc>
          <w:tcPr>
            <w:tcW w:w="10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Effe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1a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lyma.18G29890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37</w:t>
            </w:r>
          </w:p>
        </w:tc>
        <w:tc>
          <w:tcPr>
            <w:tcW w:w="137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3720</w:t>
            </w:r>
          </w:p>
        </w:tc>
        <w:tc>
          <w:tcPr>
            <w:tcW w:w="11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5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8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376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7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16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87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6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8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6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88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6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C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72bp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6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5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6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, 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6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7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7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8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8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8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9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8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29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0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0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1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0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1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1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2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2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3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3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4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4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5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4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5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04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5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C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31bp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, TA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 xml:space="preserve">19bp,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C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31bp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05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6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12bp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7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8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8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9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8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39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9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40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9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40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0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41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2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43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3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44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4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46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46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1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53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2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54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5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57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6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57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8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59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8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59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, 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9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60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60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1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62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, 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31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62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T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TTATTT, TATTATTTTA, 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2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63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3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64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5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65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5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66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1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71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1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72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2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73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3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74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4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75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47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77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7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78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80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56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487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ATC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8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09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8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19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93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23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0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40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1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41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0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70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55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86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0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91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6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97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599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73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03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7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05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AA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75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05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76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07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7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07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78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08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86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16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87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17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8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17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87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17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88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18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89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19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92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22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10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40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11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41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11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41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12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42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14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44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16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46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20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50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21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51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24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54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24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54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26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56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34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64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38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68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CA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38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68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47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77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4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77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, C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48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78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5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687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75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705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75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705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TTGCT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, GTTTGCT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03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733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13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743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442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772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7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6A, 8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s445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775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50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780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46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795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75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05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85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15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91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21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92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21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00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29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18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48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TGGTAACAT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22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51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26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55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2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56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29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58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0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59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2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61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2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61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2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61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2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61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33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62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4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63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35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64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7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66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44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72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70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899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89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918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92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5921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058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1b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lyma.18G29900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6</w:t>
            </w:r>
          </w:p>
        </w:tc>
        <w:tc>
          <w:tcPr>
            <w:tcW w:w="13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0586</w:t>
            </w:r>
          </w:p>
        </w:tc>
        <w:tc>
          <w:tcPr>
            <w:tcW w:w="113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068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084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2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088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62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08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64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10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67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13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71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17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9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8T, 10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73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18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3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19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7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23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79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24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GTCTTCTG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80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25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85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30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86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31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CTT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91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36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4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38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9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43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8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52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0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55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6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60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9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64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4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68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70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5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70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0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74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31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76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2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77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5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79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36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80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CTTTCTT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7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81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81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7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81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1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85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2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86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3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87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7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91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3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97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5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98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5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199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8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01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59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03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C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31bp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62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06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T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30bp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62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06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C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63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07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CA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6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10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, C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8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11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8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11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9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12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0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14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72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15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A, AAA, 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3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16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18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6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19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21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84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27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7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6A, 8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8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1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8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1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8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2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89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2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T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9A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91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2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138bp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7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5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7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5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6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1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8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2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39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13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40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3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41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6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43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6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44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44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45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0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47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4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52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25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52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, TT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6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53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1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58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6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63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8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65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8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65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9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66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40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67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TTTATA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3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70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4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70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9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75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9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75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57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83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1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88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3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89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6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93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7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96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767296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001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AAAGCATAA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012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2a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lyma.16G15070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76</w:t>
            </w:r>
          </w:p>
        </w:tc>
        <w:tc>
          <w:tcPr>
            <w:tcW w:w="13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0274</w:t>
            </w:r>
          </w:p>
        </w:tc>
        <w:tc>
          <w:tcPr>
            <w:tcW w:w="113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5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034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7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036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045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5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045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6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076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99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099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AT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1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01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3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04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4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05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33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33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5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34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47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46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2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51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53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53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ATG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2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61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78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84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184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6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206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1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218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67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266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1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9T, 10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7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267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70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269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8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286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0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308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, A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19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318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25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324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26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325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67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366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7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377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83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382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84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382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AGAAAA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96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395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0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06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08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07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410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09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26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25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27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26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28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26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30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29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33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32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35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34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42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40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64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63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67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65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469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68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90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89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94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493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6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1535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ownstre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00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03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2b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lyma.16G15100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09</w:t>
            </w:r>
          </w:p>
        </w:tc>
        <w:tc>
          <w:tcPr>
            <w:tcW w:w="13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222</w:t>
            </w:r>
          </w:p>
        </w:tc>
        <w:tc>
          <w:tcPr>
            <w:tcW w:w="113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7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39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66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47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68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49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70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51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5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56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6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57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80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61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86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67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88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69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89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69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99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79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GT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4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84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9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90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4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95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8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4998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3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03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0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11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0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11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4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14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8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19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38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19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AT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39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20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5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25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45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26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1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41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2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43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45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69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49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TA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2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52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73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53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75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55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, A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81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61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C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94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74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95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75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G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96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75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7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87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14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093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TT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1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00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1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11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57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37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58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37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5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38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58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38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1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40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3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42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3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43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54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44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64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44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5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44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65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44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TTTTC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70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48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71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49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82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61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90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68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90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69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92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71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98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76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04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115182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472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8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435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5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3a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lyma.16G04420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712</w:t>
            </w:r>
          </w:p>
        </w:tc>
        <w:tc>
          <w:tcPr>
            <w:tcW w:w="13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4222</w:t>
            </w:r>
          </w:p>
        </w:tc>
        <w:tc>
          <w:tcPr>
            <w:tcW w:w="113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TATA</w:t>
            </w:r>
          </w:p>
        </w:tc>
        <w:tc>
          <w:tcPr>
            <w:tcW w:w="22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82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411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9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354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314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95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298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2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280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5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267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0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263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9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6253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2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15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4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17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3b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lyma.19G10810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81</w:t>
            </w:r>
          </w:p>
        </w:tc>
        <w:tc>
          <w:tcPr>
            <w:tcW w:w="13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210</w:t>
            </w:r>
          </w:p>
        </w:tc>
        <w:tc>
          <w:tcPr>
            <w:tcW w:w="113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8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21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9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22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83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26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AT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64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26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86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49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87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50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0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53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6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79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1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80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6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7T, 8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4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197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5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08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4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12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6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39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40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8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41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6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48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50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7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50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96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58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3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65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3270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5979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4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Glyma.08G363100)</w:t>
            </w:r>
          </w:p>
        </w:tc>
        <w:tc>
          <w:tcPr>
            <w:tcW w:w="113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60</w:t>
            </w:r>
          </w:p>
        </w:tc>
        <w:tc>
          <w:tcPr>
            <w:tcW w:w="13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59347</w:t>
            </w:r>
          </w:p>
        </w:tc>
        <w:tc>
          <w:tcPr>
            <w:tcW w:w="113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9TA</w:t>
            </w:r>
          </w:p>
        </w:tc>
        <w:tc>
          <w:tcPr>
            <w:tcW w:w="22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6TA, 10TA</w:t>
            </w:r>
          </w:p>
        </w:tc>
        <w:tc>
          <w:tcPr>
            <w:tcW w:w="103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8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5932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3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5897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2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5863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35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5855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19bp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65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5826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67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5823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5a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Glyma.16G044100)</w:t>
            </w:r>
          </w:p>
        </w:tc>
        <w:tc>
          <w:tcPr>
            <w:tcW w:w="113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68</w:t>
            </w:r>
          </w:p>
        </w:tc>
        <w:tc>
          <w:tcPr>
            <w:tcW w:w="13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7794</w:t>
            </w:r>
          </w:p>
        </w:tc>
        <w:tc>
          <w:tcPr>
            <w:tcW w:w="113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T</w:t>
            </w:r>
          </w:p>
        </w:tc>
        <w:tc>
          <w:tcPr>
            <w:tcW w:w="103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Upstre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4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742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92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94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2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73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6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70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18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67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67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21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65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TGA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0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56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37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3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33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57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28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15bp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9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627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91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3595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49bp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6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11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8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13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'U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5b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Glyma.19G108200)</w:t>
            </w:r>
          </w:p>
        </w:tc>
        <w:tc>
          <w:tcPr>
            <w:tcW w:w="113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0</w:t>
            </w:r>
          </w:p>
        </w:tc>
        <w:tc>
          <w:tcPr>
            <w:tcW w:w="13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214</w:t>
            </w:r>
          </w:p>
        </w:tc>
        <w:tc>
          <w:tcPr>
            <w:tcW w:w="113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4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40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TA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59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5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60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60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6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62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64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0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4976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3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08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1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17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6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21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4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39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40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45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53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58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5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60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6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71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2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87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5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90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87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92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87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92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174bp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1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098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14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101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9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107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126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1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129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3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605131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t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345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Upstre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1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320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6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(Glyma08g47820)</w:t>
            </w:r>
          </w:p>
        </w:tc>
        <w:tc>
          <w:tcPr>
            <w:tcW w:w="1132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29</w:t>
            </w:r>
          </w:p>
        </w:tc>
        <w:tc>
          <w:tcPr>
            <w:tcW w:w="13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3091</w:t>
            </w:r>
          </w:p>
        </w:tc>
        <w:tc>
          <w:tcPr>
            <w:tcW w:w="113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4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307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7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304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2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299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2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299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276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4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237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5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207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8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203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8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203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48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203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79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1943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8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1940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06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1459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A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  <w:vertAlign w:val="subscript"/>
              </w:rPr>
              <w:t>58bp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2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145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24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133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2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1T, 13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04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053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18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039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3228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70354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05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952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17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940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23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935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64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894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82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875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92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865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, 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4937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864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4954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8628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01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856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0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827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406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8176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ommo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641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794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655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7927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5662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7921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TT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670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7915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983</w:t>
            </w:r>
          </w:p>
        </w:tc>
        <w:tc>
          <w:tcPr>
            <w:tcW w:w="13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7602</w:t>
            </w:r>
          </w:p>
        </w:tc>
        <w:tc>
          <w:tcPr>
            <w:tcW w:w="11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tron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6325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7467260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2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on4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5"/>
          <w:szCs w:val="15"/>
        </w:rPr>
        <w:t>Note: “Common” means this variation was detected in both Phytozome v11 and the present study; “New” represents this variation was just detected in the present study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46B"/>
    <w:rsid w:val="00366A4C"/>
    <w:rsid w:val="00A65967"/>
    <w:rsid w:val="00C442FA"/>
    <w:rsid w:val="00C67782"/>
    <w:rsid w:val="00F5146B"/>
    <w:rsid w:val="2E5F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3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4">
    <w:name w:val="annotation subject"/>
    <w:basedOn w:val="3"/>
    <w:next w:val="3"/>
    <w:link w:val="15"/>
    <w:semiHidden/>
    <w:unhideWhenUsed/>
    <w:qFormat/>
    <w:uiPriority w:val="99"/>
    <w:rPr>
      <w:b/>
      <w:bCs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5"/>
    <w:qFormat/>
    <w:uiPriority w:val="99"/>
    <w:rPr>
      <w:sz w:val="18"/>
      <w:szCs w:val="18"/>
    </w:rPr>
  </w:style>
  <w:style w:type="paragraph" w:customStyle="1" w:styleId="13">
    <w:name w:val="msonormal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character" w:customStyle="1" w:styleId="14">
    <w:name w:val="批注文字 字符"/>
    <w:basedOn w:val="8"/>
    <w:link w:val="3"/>
    <w:semiHidden/>
    <w:qFormat/>
    <w:uiPriority w:val="99"/>
  </w:style>
  <w:style w:type="character" w:customStyle="1" w:styleId="15">
    <w:name w:val="批注主题 字符"/>
    <w:basedOn w:val="14"/>
    <w:link w:val="4"/>
    <w:semiHidden/>
    <w:qFormat/>
    <w:uiPriority w:val="99"/>
    <w:rPr>
      <w:b/>
      <w:bCs/>
    </w:rPr>
  </w:style>
  <w:style w:type="character" w:customStyle="1" w:styleId="16">
    <w:name w:val="批注框文本 字符"/>
    <w:basedOn w:val="8"/>
    <w:link w:val="2"/>
    <w:semiHidden/>
    <w:qFormat/>
    <w:uiPriority w:val="99"/>
    <w:rPr>
      <w:sz w:val="18"/>
      <w:szCs w:val="18"/>
    </w:rPr>
  </w:style>
  <w:style w:type="character" w:customStyle="1" w:styleId="17">
    <w:name w:val="EndNote Bibliography Char"/>
    <w:basedOn w:val="8"/>
    <w:link w:val="18"/>
    <w:qFormat/>
    <w:locked/>
    <w:uiPriority w:val="0"/>
    <w:rPr>
      <w:rFonts w:ascii="Times New Roman" w:hAnsi="Times New Roman" w:eastAsia="SimSun" w:cs="Times New Roman"/>
    </w:rPr>
  </w:style>
  <w:style w:type="paragraph" w:customStyle="1" w:styleId="18">
    <w:name w:val="EndNote Bibliography"/>
    <w:basedOn w:val="1"/>
    <w:link w:val="17"/>
    <w:qFormat/>
    <w:uiPriority w:val="0"/>
    <w:pPr>
      <w:widowControl/>
      <w:jc w:val="left"/>
    </w:pPr>
    <w:rPr>
      <w:rFonts w:ascii="Times New Roman" w:hAnsi="Times New Roman" w:eastAsia="SimSun" w:cs="Times New Roman"/>
    </w:rPr>
  </w:style>
  <w:style w:type="character" w:customStyle="1" w:styleId="19">
    <w:name w:val="EndNote Bibliography Title Char"/>
    <w:basedOn w:val="8"/>
    <w:link w:val="20"/>
    <w:qFormat/>
    <w:locked/>
    <w:uiPriority w:val="0"/>
    <w:rPr>
      <w:rFonts w:ascii="Times New Roman" w:hAnsi="Times New Roman" w:eastAsia="SimSun" w:cs="Times New Roman"/>
    </w:rPr>
  </w:style>
  <w:style w:type="paragraph" w:customStyle="1" w:styleId="20">
    <w:name w:val="EndNote Bibliography Title"/>
    <w:basedOn w:val="1"/>
    <w:link w:val="19"/>
    <w:qFormat/>
    <w:uiPriority w:val="0"/>
    <w:pPr>
      <w:widowControl/>
      <w:jc w:val="center"/>
    </w:pPr>
    <w:rPr>
      <w:rFonts w:ascii="Times New Roman" w:hAnsi="Times New Roman" w:eastAsia="SimSu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918</Words>
  <Characters>16634</Characters>
  <Lines>138</Lines>
  <Paragraphs>39</Paragraphs>
  <TotalTime>0</TotalTime>
  <ScaleCrop>false</ScaleCrop>
  <LinksUpToDate>false</LinksUpToDate>
  <CharactersWithSpaces>19513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22:56:00Z</dcterms:created>
  <dc:creator>shouwei zhang</dc:creator>
  <cp:lastModifiedBy>jiangyue</cp:lastModifiedBy>
  <dcterms:modified xsi:type="dcterms:W3CDTF">2018-11-07T08:18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